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CA"/>
        </w:rPr>
      </w:pPr>
      <w:r>
        <w:rPr>
          <w:b/>
          <w:sz w:val="24"/>
          <w:lang w:val="en-CA"/>
        </w:rPr>
        <w:t>Supplementary tables</w:t>
      </w:r>
    </w:p>
    <w:p>
      <w:pPr>
        <w:pStyle w:val="Normal"/>
        <w:spacing w:lineRule="auto" w:line="480"/>
        <w:jc w:val="left"/>
        <w:rPr>
          <w:b/>
          <w:b/>
          <w:sz w:val="24"/>
          <w:lang w:val="en-CA"/>
        </w:rPr>
      </w:pPr>
      <w:r>
        <w:rPr>
          <w:b/>
          <w:sz w:val="24"/>
          <w:lang w:val="en-CA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S Table 1. </w:t>
      </w:r>
      <w:r>
        <w:rPr>
          <w:sz w:val="24"/>
        </w:rPr>
        <w:t xml:space="preserve">Annotation of the </w:t>
      </w:r>
      <w:r>
        <w:rPr>
          <w:i/>
          <w:sz w:val="24"/>
        </w:rPr>
        <w:t>S. paratyphi</w:t>
      </w:r>
      <w:r>
        <w:rPr>
          <w:sz w:val="24"/>
        </w:rPr>
        <w:t xml:space="preserve"> C RKS4594 genome and its comparisons with the other five sequenced </w:t>
      </w:r>
      <w:r>
        <w:rPr>
          <w:i/>
          <w:sz w:val="24"/>
        </w:rPr>
        <w:t>Salmonella</w:t>
      </w:r>
      <w:r>
        <w:rPr>
          <w:sz w:val="24"/>
        </w:rPr>
        <w:t xml:space="preserve"> genomes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T</w:t>
      </w:r>
      <w:r>
        <w:rPr>
          <w:sz w:val="24"/>
        </w:rPr>
        <w:t xml:space="preserve">his table is too large to be put here. See the attached </w:t>
      </w:r>
      <w:r>
        <w:rPr>
          <w:sz w:val="24"/>
        </w:rPr>
        <w:t xml:space="preserve">Excel </w:t>
      </w:r>
      <w:r>
        <w:rPr>
          <w:sz w:val="24"/>
        </w:rPr>
        <w:t>file.</w:t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S Table 2. </w:t>
      </w:r>
      <w:r>
        <w:rPr>
          <w:sz w:val="24"/>
        </w:rPr>
        <w:t xml:space="preserve">SPIs and prophages in </w:t>
      </w:r>
      <w:r>
        <w:rPr>
          <w:i/>
          <w:sz w:val="24"/>
        </w:rPr>
        <w:t>S. paratyphi</w:t>
      </w:r>
      <w:r>
        <w:rPr/>
        <w:t xml:space="preserve"> C RKS4594.</w:t>
      </w:r>
    </w:p>
    <w:tbl>
      <w:tblPr>
        <w:tblW w:w="1044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184"/>
        <w:gridCol w:w="1213"/>
        <w:gridCol w:w="5760"/>
      </w:tblGrid>
      <w:tr>
        <w:trPr>
          <w:trHeight w:val="285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ocatio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o. of genes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omments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1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903-SPC_295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48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>Conserved among all six sequenced strains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2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t)SPC_t038-SPC_235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44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>Conserved among all six sequenced strains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t)SPC_t059-SPC_385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22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>Conserved among all six sequenced strains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321-SPC_43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6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>Conserved among all six sequenced strains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5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656-SPC_t042(t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8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>Conserved among all six sequenced strains</w:t>
            </w:r>
          </w:p>
        </w:tc>
      </w:tr>
      <w:tr>
        <w:trPr>
          <w:trHeight w:val="799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6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t)SPC_t004-SPC_031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45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SPI-6 in </w:t>
            </w:r>
            <w:r>
              <w:rPr>
                <w:i/>
                <w:iCs/>
                <w:kern w:val="0"/>
                <w:sz w:val="20"/>
                <w:szCs w:val="20"/>
              </w:rPr>
              <w:t>S. typhimurium</w:t>
            </w:r>
            <w:r>
              <w:rPr>
                <w:kern w:val="0"/>
                <w:sz w:val="20"/>
                <w:szCs w:val="20"/>
              </w:rPr>
              <w:t xml:space="preserve"> and </w:t>
            </w:r>
            <w:r>
              <w:rPr>
                <w:i/>
                <w:iCs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C is remnant compared to their counterparts in </w:t>
            </w:r>
            <w:r>
              <w:rPr>
                <w:i/>
                <w:iCs/>
                <w:kern w:val="0"/>
                <w:sz w:val="20"/>
                <w:szCs w:val="20"/>
              </w:rPr>
              <w:t>S. cholaeraesuis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i/>
                <w:iCs/>
                <w:kern w:val="0"/>
                <w:sz w:val="20"/>
                <w:szCs w:val="20"/>
              </w:rPr>
              <w:t>S paratyphi</w:t>
            </w:r>
            <w:r>
              <w:rPr>
                <w:kern w:val="0"/>
                <w:sz w:val="20"/>
                <w:szCs w:val="20"/>
              </w:rPr>
              <w:t xml:space="preserve"> A and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S. typhi</w:t>
            </w:r>
            <w:r>
              <w:rPr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>SPC_4387-SPC_4471(t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84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nly present in </w:t>
            </w:r>
            <w:r>
              <w:rPr>
                <w:i/>
                <w:iCs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C and </w:t>
            </w:r>
            <w:r>
              <w:rPr>
                <w:i/>
                <w:iCs/>
                <w:kern w:val="0"/>
                <w:sz w:val="20"/>
                <w:szCs w:val="20"/>
              </w:rPr>
              <w:t>S. typhi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9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799-SPC_28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16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>Conserved among all six sequenced strains</w:t>
            </w:r>
          </w:p>
        </w:tc>
      </w:tr>
      <w:tr>
        <w:trPr>
          <w:trHeight w:val="6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12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465-SPC_t027(t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7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Showing a gradual degradation process: from </w:t>
            </w:r>
            <w:r>
              <w:rPr>
                <w:i/>
                <w:iCs/>
                <w:kern w:val="0"/>
                <w:sz w:val="20"/>
                <w:szCs w:val="20"/>
              </w:rPr>
              <w:t>S. typhimurium</w:t>
            </w:r>
            <w:r>
              <w:rPr>
                <w:kern w:val="0"/>
                <w:sz w:val="20"/>
                <w:szCs w:val="20"/>
              </w:rPr>
              <w:t xml:space="preserve"> to </w:t>
            </w:r>
            <w:r>
              <w:rPr>
                <w:i/>
                <w:iCs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C, to </w:t>
            </w:r>
            <w:r>
              <w:rPr>
                <w:i/>
                <w:iCs/>
                <w:kern w:val="0"/>
                <w:sz w:val="20"/>
                <w:szCs w:val="20"/>
              </w:rPr>
              <w:t>S. choleraesuis</w:t>
            </w:r>
            <w:r>
              <w:rPr>
                <w:kern w:val="0"/>
                <w:sz w:val="20"/>
                <w:szCs w:val="20"/>
              </w:rPr>
              <w:t xml:space="preserve">, to </w:t>
            </w:r>
            <w:r>
              <w:rPr>
                <w:i/>
                <w:iCs/>
                <w:kern w:val="0"/>
                <w:sz w:val="20"/>
                <w:szCs w:val="20"/>
              </w:rPr>
              <w:t>S. typhi</w:t>
            </w:r>
            <w:r>
              <w:rPr>
                <w:kern w:val="0"/>
                <w:sz w:val="20"/>
                <w:szCs w:val="20"/>
              </w:rPr>
              <w:t xml:space="preserve"> and to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S. paratyphi </w:t>
            </w:r>
            <w:r>
              <w:rPr>
                <w:kern w:val="0"/>
                <w:sz w:val="20"/>
                <w:szCs w:val="20"/>
              </w:rPr>
              <w:t xml:space="preserve">A 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1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t)SPC_t051-SPC_319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7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sent in </w:t>
            </w:r>
            <w:r>
              <w:rPr>
                <w:i/>
                <w:iCs/>
                <w:kern w:val="0"/>
                <w:sz w:val="20"/>
                <w:szCs w:val="20"/>
              </w:rPr>
              <w:t>S. typhimurium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i/>
                <w:iCs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C and </w:t>
            </w:r>
            <w:r>
              <w:rPr>
                <w:i/>
                <w:iCs/>
                <w:kern w:val="0"/>
                <w:sz w:val="20"/>
                <w:szCs w:val="20"/>
              </w:rPr>
              <w:t>S. choleraesuis</w:t>
            </w:r>
          </w:p>
        </w:tc>
      </w:tr>
      <w:tr>
        <w:trPr>
          <w:trHeight w:val="799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1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852-SPC_08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7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sent in </w:t>
            </w:r>
            <w:r>
              <w:rPr>
                <w:i/>
                <w:iCs/>
                <w:kern w:val="0"/>
                <w:sz w:val="20"/>
                <w:szCs w:val="20"/>
              </w:rPr>
              <w:t>S. typhimurium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i/>
                <w:iCs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C and </w:t>
            </w:r>
            <w:r>
              <w:rPr>
                <w:i/>
                <w:iCs/>
                <w:kern w:val="0"/>
                <w:sz w:val="20"/>
                <w:szCs w:val="20"/>
              </w:rPr>
              <w:t>S. choleraesuis</w:t>
            </w:r>
          </w:p>
        </w:tc>
      </w:tr>
      <w:tr>
        <w:trPr>
          <w:trHeight w:val="799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16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t)SPC_t006-SPC_057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11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>Conserved among the six sequenced strains</w:t>
            </w:r>
          </w:p>
        </w:tc>
      </w:tr>
      <w:tr>
        <w:trPr>
          <w:trHeight w:val="799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Gifsy-1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007-SPC_106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59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 virulent prophage that, together with Gifsy-2, mediates chromosomal rearrangement in</w:t>
            </w:r>
            <w:r>
              <w:rPr>
                <w:i/>
                <w:kern w:val="0"/>
                <w:sz w:val="20"/>
                <w:szCs w:val="20"/>
              </w:rPr>
              <w:t xml:space="preserve"> S. paratyphi</w:t>
            </w:r>
            <w:r>
              <w:rPr>
                <w:kern w:val="0"/>
                <w:sz w:val="20"/>
                <w:szCs w:val="20"/>
              </w:rPr>
              <w:t xml:space="preserve"> C; this prophage is also present in </w:t>
            </w:r>
            <w:r>
              <w:rPr>
                <w:i/>
                <w:kern w:val="0"/>
                <w:sz w:val="20"/>
                <w:szCs w:val="20"/>
              </w:rPr>
              <w:t>S. typhimurium</w:t>
            </w:r>
            <w:r>
              <w:rPr>
                <w:kern w:val="0"/>
                <w:sz w:val="20"/>
                <w:szCs w:val="20"/>
              </w:rPr>
              <w:t xml:space="preserve"> and </w:t>
            </w:r>
            <w:r>
              <w:rPr>
                <w:i/>
                <w:kern w:val="0"/>
                <w:sz w:val="20"/>
                <w:szCs w:val="20"/>
              </w:rPr>
              <w:t>S. choleraesuis</w:t>
            </w:r>
          </w:p>
        </w:tc>
      </w:tr>
      <w:tr>
        <w:trPr>
          <w:trHeight w:val="799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fsy-2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693-SPC_274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54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 virulent prophage that, together with Gifsy-1, mediates chromosomal rearrangement in </w:t>
            </w:r>
            <w:r>
              <w:rPr>
                <w:i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C; this prophage is also present in </w:t>
            </w:r>
            <w:r>
              <w:rPr>
                <w:i/>
                <w:kern w:val="0"/>
                <w:sz w:val="20"/>
                <w:szCs w:val="20"/>
              </w:rPr>
              <w:t>S. typhimurium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i/>
                <w:kern w:val="0"/>
                <w:sz w:val="20"/>
                <w:szCs w:val="20"/>
              </w:rPr>
              <w:t xml:space="preserve">S. choleraesuis </w:t>
            </w:r>
            <w:r>
              <w:rPr>
                <w:kern w:val="0"/>
                <w:sz w:val="20"/>
                <w:szCs w:val="20"/>
              </w:rPr>
              <w:t xml:space="preserve">and </w:t>
            </w:r>
            <w:r>
              <w:rPr>
                <w:i/>
                <w:kern w:val="0"/>
                <w:sz w:val="20"/>
                <w:szCs w:val="20"/>
              </w:rPr>
              <w:t>S. typhi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>SPC-phage-1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264-SPC_t026(t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50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 prophage, which is similar to SPA-1</w:t>
            </w:r>
            <w:r>
              <w:rPr>
                <w:kern w:val="0"/>
                <w:sz w:val="20"/>
                <w:szCs w:val="20"/>
                <w:vertAlign w:val="superscript"/>
              </w:rPr>
              <w:t>SC</w:t>
            </w:r>
            <w:r>
              <w:rPr>
                <w:kern w:val="0"/>
                <w:sz w:val="20"/>
                <w:szCs w:val="20"/>
              </w:rPr>
              <w:t xml:space="preserve"> (SC0324-SC0378) in </w:t>
            </w:r>
            <w:r>
              <w:rPr>
                <w:i/>
                <w:kern w:val="0"/>
                <w:sz w:val="20"/>
                <w:szCs w:val="20"/>
              </w:rPr>
              <w:t xml:space="preserve">S. choleraesuis </w:t>
            </w:r>
            <w:r>
              <w:rPr>
                <w:kern w:val="0"/>
                <w:sz w:val="20"/>
                <w:szCs w:val="20"/>
              </w:rPr>
              <w:t>but has a different insertion site</w:t>
            </w:r>
          </w:p>
        </w:tc>
      </w:tr>
      <w:tr>
        <w:trPr>
          <w:trHeight w:val="6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-SPC-SC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t)SPC_t079-SPC_463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12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S. paratyphi </w:t>
            </w:r>
            <w:r>
              <w:rPr>
                <w:kern w:val="0"/>
                <w:sz w:val="20"/>
                <w:szCs w:val="20"/>
              </w:rPr>
              <w:t xml:space="preserve">C and </w:t>
            </w:r>
            <w:r>
              <w:rPr>
                <w:i/>
                <w:iCs/>
                <w:kern w:val="0"/>
                <w:sz w:val="20"/>
                <w:szCs w:val="20"/>
              </w:rPr>
              <w:t>S. choleraesuis</w:t>
            </w:r>
            <w:r>
              <w:rPr>
                <w:kern w:val="0"/>
                <w:sz w:val="20"/>
                <w:szCs w:val="20"/>
              </w:rPr>
              <w:t xml:space="preserve"> both have this SPI; in the same insertion site, </w:t>
            </w:r>
            <w:r>
              <w:rPr>
                <w:i/>
                <w:iCs/>
                <w:kern w:val="0"/>
                <w:sz w:val="20"/>
                <w:szCs w:val="20"/>
              </w:rPr>
              <w:t>S. typhi</w:t>
            </w:r>
            <w:r>
              <w:rPr>
                <w:kern w:val="0"/>
                <w:sz w:val="20"/>
                <w:szCs w:val="20"/>
              </w:rPr>
              <w:t xml:space="preserve"> and </w:t>
            </w:r>
            <w:r>
              <w:rPr>
                <w:i/>
                <w:iCs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A have SPI-10 </w:t>
            </w:r>
          </w:p>
        </w:tc>
      </w:tr>
      <w:tr>
        <w:trPr>
          <w:trHeight w:val="60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ge SPA-1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t)SPC_t005-SPC_034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10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egment in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S. typhimurium</w:t>
            </w:r>
            <w:r>
              <w:rPr>
                <w:kern w:val="0"/>
                <w:sz w:val="20"/>
                <w:szCs w:val="20"/>
              </w:rPr>
              <w:t xml:space="preserve"> and </w:t>
            </w:r>
            <w:r>
              <w:rPr>
                <w:i/>
                <w:iCs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C is remnant of a prophage in </w:t>
            </w:r>
            <w:r>
              <w:rPr>
                <w:i/>
                <w:iCs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A and </w:t>
            </w:r>
            <w:r>
              <w:rPr>
                <w:i/>
                <w:iCs/>
                <w:kern w:val="0"/>
                <w:sz w:val="20"/>
                <w:szCs w:val="20"/>
              </w:rPr>
              <w:t>S. choleraesuis</w:t>
            </w:r>
          </w:p>
        </w:tc>
      </w:tr>
      <w:tr>
        <w:trPr>
          <w:trHeight w:val="600" w:hRule="atLeast"/>
        </w:trPr>
        <w:tc>
          <w:tcPr>
            <w:tcW w:w="128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A-3-P2</w:t>
            </w:r>
            <w:r>
              <w:rPr>
                <w:kern w:val="0"/>
                <w:sz w:val="20"/>
                <w:szCs w:val="20"/>
                <w:vertAlign w:val="superscript"/>
              </w:rPr>
              <w:t>spc</w:t>
            </w:r>
          </w:p>
        </w:tc>
        <w:tc>
          <w:tcPr>
            <w:tcW w:w="218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869-SPC_0908</w:t>
            </w:r>
          </w:p>
        </w:tc>
        <w:tc>
          <w:tcPr>
            <w:tcW w:w="121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  <w:szCs w:val="20"/>
                <w:lang w:val="en-CA"/>
              </w:rPr>
            </w:pPr>
            <w:r>
              <w:rPr>
                <w:kern w:val="0"/>
                <w:sz w:val="20"/>
                <w:szCs w:val="20"/>
                <w:lang w:val="en-CA"/>
              </w:rPr>
              <w:t>40</w:t>
            </w:r>
          </w:p>
        </w:tc>
        <w:tc>
          <w:tcPr>
            <w:tcW w:w="57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  <w:szCs w:val="20"/>
              </w:rPr>
              <w:t>SPA-3-P2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spc </w:t>
            </w:r>
            <w:r>
              <w:rPr>
                <w:kern w:val="0"/>
                <w:sz w:val="20"/>
                <w:szCs w:val="20"/>
              </w:rPr>
              <w:t xml:space="preserve">in </w:t>
            </w:r>
            <w:r>
              <w:rPr>
                <w:i/>
                <w:iCs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C is very similar to SPA-3-P2 in </w:t>
            </w:r>
            <w:r>
              <w:rPr>
                <w:i/>
                <w:iCs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A but has a different insertion site.</w:t>
            </w:r>
          </w:p>
        </w:tc>
      </w:tr>
    </w:tbl>
    <w:p>
      <w:pPr>
        <w:pStyle w:val="Normal"/>
        <w:spacing w:lineRule="auto" w:line="480"/>
        <w:ind w:right="-2" w:hanging="0"/>
        <w:jc w:val="left"/>
        <w:rPr/>
      </w:pPr>
      <w:r>
        <w:rPr>
          <w:sz w:val="24"/>
        </w:rPr>
        <w:t xml:space="preserve">Note: (t) indicates tRNA. </w:t>
      </w:r>
      <w:r>
        <w:rPr>
          <w:sz w:val="24"/>
        </w:rPr>
        <w:t>I</w:t>
      </w:r>
      <w:r>
        <w:rPr>
          <w:sz w:val="24"/>
        </w:rPr>
        <w:t xml:space="preserve">n this table, </w:t>
      </w:r>
      <w:r>
        <w:rPr>
          <w:i/>
          <w:sz w:val="24"/>
        </w:rPr>
        <w:t>S. typhimurium</w:t>
      </w:r>
      <w:r>
        <w:rPr>
          <w:sz w:val="24"/>
        </w:rPr>
        <w:t xml:space="preserve"> refer to the strain LT2; </w:t>
      </w:r>
      <w:r>
        <w:rPr>
          <w:i/>
          <w:sz w:val="24"/>
        </w:rPr>
        <w:t>S. paratyphi</w:t>
      </w:r>
      <w:r>
        <w:rPr>
          <w:sz w:val="24"/>
        </w:rPr>
        <w:t xml:space="preserve"> C refers to the strain RKS4594; </w:t>
      </w:r>
      <w:r>
        <w:rPr>
          <w:i/>
          <w:sz w:val="24"/>
        </w:rPr>
        <w:t>S. choleraesuis</w:t>
      </w:r>
      <w:r>
        <w:rPr>
          <w:sz w:val="24"/>
        </w:rPr>
        <w:t xml:space="preserve"> refers to the strain SC-B67; </w:t>
      </w:r>
      <w:r>
        <w:rPr>
          <w:i/>
          <w:sz w:val="24"/>
        </w:rPr>
        <w:t>S. paratyphi</w:t>
      </w:r>
      <w:r>
        <w:rPr>
          <w:sz w:val="24"/>
        </w:rPr>
        <w:t xml:space="preserve"> A refers to the strain ATCC9150; </w:t>
      </w:r>
      <w:r>
        <w:rPr>
          <w:i/>
          <w:sz w:val="24"/>
        </w:rPr>
        <w:t>S. typhi</w:t>
      </w:r>
      <w:r>
        <w:rPr>
          <w:sz w:val="24"/>
        </w:rPr>
        <w:t xml:space="preserve"> refers to </w:t>
      </w:r>
      <w:r>
        <w:rPr>
          <w:sz w:val="24"/>
        </w:rPr>
        <w:t>both</w:t>
      </w:r>
      <w:r>
        <w:rPr>
          <w:sz w:val="24"/>
        </w:rPr>
        <w:t xml:space="preserve"> strains CT18 and Ty2.</w:t>
      </w:r>
      <w:r>
        <w:br w:type="page"/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S Table </w:t>
      </w:r>
      <w:r>
        <w:rPr>
          <w:b/>
          <w:sz w:val="24"/>
        </w:rPr>
        <w:t>3</w:t>
      </w:r>
      <w:r>
        <w:rPr>
          <w:b/>
          <w:sz w:val="24"/>
        </w:rPr>
        <w:t xml:space="preserve">. </w:t>
      </w:r>
      <w:r>
        <w:rPr>
          <w:sz w:val="24"/>
        </w:rPr>
        <w:t>Comparison of pseudogene</w:t>
      </w:r>
      <w:r>
        <w:rPr>
          <w:sz w:val="24"/>
        </w:rPr>
        <w:t xml:space="preserve">s </w:t>
      </w:r>
      <w:r>
        <w:rPr>
          <w:sz w:val="24"/>
        </w:rPr>
        <w:t>from</w:t>
      </w:r>
      <w:r>
        <w:rPr>
          <w:sz w:val="24"/>
        </w:rPr>
        <w:t xml:space="preserve"> </w:t>
      </w:r>
      <w:r>
        <w:rPr>
          <w:i/>
          <w:sz w:val="24"/>
        </w:rPr>
        <w:t>S. paratyphi</w:t>
      </w:r>
      <w:r>
        <w:rPr>
          <w:sz w:val="24"/>
        </w:rPr>
        <w:t xml:space="preserve"> C and </w:t>
      </w:r>
      <w:r>
        <w:rPr>
          <w:i/>
          <w:sz w:val="24"/>
        </w:rPr>
        <w:t>S. choleraesuis</w:t>
      </w:r>
      <w:r>
        <w:rPr>
          <w:sz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i/>
          <w:sz w:val="24"/>
        </w:rPr>
        <w:t>(A) List of pseudogenes common for S. paratyphi C and S. choleraesuis</w:t>
      </w:r>
      <w:r>
        <w:rPr/>
        <w:t>.</w:t>
      </w:r>
    </w:p>
    <w:tbl>
      <w:tblPr>
        <w:tblW w:w="888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340"/>
        <w:gridCol w:w="923"/>
        <w:gridCol w:w="3986"/>
      </w:tblGrid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. paratyphi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. choleraesui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mbol</w:t>
            </w:r>
          </w:p>
        </w:tc>
        <w:tc>
          <w:tcPr>
            <w:tcW w:w="3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duct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00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3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cfC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mbrial usher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00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5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arylsulfatase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004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2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arylsulfatase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01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0096_SC009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raA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-arabinose isomerase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03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6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HSP70 class molecular chaperone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06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9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a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nuclease I precursor</w:t>
            </w:r>
          </w:p>
        </w:tc>
      </w:tr>
      <w:tr>
        <w:trPr>
          <w:trHeight w:val="48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06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ybeV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molecular chaperone, DnaJ family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07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3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criptional regulator, lysR family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082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SAM-dependent methyltransferase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08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inner membrane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098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3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recombination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119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2460_SC246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utN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detox protein</w:t>
            </w:r>
          </w:p>
        </w:tc>
      </w:tr>
      <w:tr>
        <w:trPr>
          <w:trHeight w:val="48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15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3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glA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lactose (methyl-galactoside) transport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15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217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lipo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15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3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MFS family transport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16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207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opA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creted effector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17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4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endoprotease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172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3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yedI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inner membrane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18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0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utC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copper homeostasis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18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3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yebB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periplasmic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0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3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mA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myl-tRNA reductase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0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3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1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3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inner membrane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1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2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regulatory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16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molybdopterin oxidoreductases</w:t>
            </w:r>
          </w:p>
        </w:tc>
      </w:tr>
      <w:tr>
        <w:trPr>
          <w:trHeight w:val="48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2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151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dmsB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aerobic dimethyl sulfoxide reductase chain B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2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membrane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2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1491_SC149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3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1396_SC139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lppB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jor outer membrane lipo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4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4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1399_1381245 bp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49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5333_1365158 bp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6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ACR protein</w:t>
            </w:r>
          </w:p>
        </w:tc>
      </w:tr>
      <w:tr>
        <w:trPr>
          <w:trHeight w:val="48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7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fsy-2 prophage host specificity protein J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279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C2689_SC2692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rge repetitive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30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5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d-glucarate dehydratase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309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297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inner membrane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31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5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mannitol dehydrogenase</w:t>
            </w:r>
          </w:p>
        </w:tc>
      </w:tr>
      <w:tr>
        <w:trPr>
          <w:trHeight w:val="48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34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5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membrane domain protein involved in signal transductio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368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6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yhjC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transcriptional regulator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37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359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alS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iplasmic alpha-amylase precursor</w:t>
            </w:r>
          </w:p>
        </w:tc>
      </w:tr>
      <w:tr>
        <w:trPr>
          <w:trHeight w:val="72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39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6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orT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iplasmic sensor in multi-comopnent regulatory system with TorS (sensory kinase) and TorR (regulator)</w:t>
            </w:r>
          </w:p>
        </w:tc>
      </w:tr>
      <w:tr>
        <w:trPr>
          <w:trHeight w:val="48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39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6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LysR family transcriptional regulator</w:t>
            </w:r>
          </w:p>
        </w:tc>
      </w:tr>
      <w:tr>
        <w:trPr>
          <w:trHeight w:val="48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39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7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phosphotransferase system fructose-specific component IIB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39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8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cytoplasmic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40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3843_SC384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sible exported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40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4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arylsulfatase regulator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414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7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doG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mate dehydrogenase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434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8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dh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mate dehydrogenase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45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phage shock protein A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46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61198_4661470 bp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46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76818_4676442 bp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48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46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>putative NAD-dependent aldehyde dehydrogenase</w:t>
            </w:r>
          </w:p>
        </w:tc>
      </w:tr>
      <w:tr>
        <w:trPr>
          <w:trHeight w:val="48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468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PS15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LuxR/UhpA family transcriptional regulator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C_4730</w:t>
            </w:r>
          </w:p>
        </w:tc>
        <w:tc>
          <w:tcPr>
            <w:tcW w:w="23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4442</w:t>
            </w:r>
          </w:p>
        </w:tc>
        <w:tc>
          <w:tcPr>
            <w:tcW w:w="92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-</w:t>
            </w:r>
          </w:p>
        </w:tc>
        <w:tc>
          <w:tcPr>
            <w:tcW w:w="398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periplasmic protein</w:t>
            </w:r>
          </w:p>
        </w:tc>
      </w:tr>
    </w:tbl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(B) List of genes that are inactivated in </w:t>
      </w:r>
      <w:r>
        <w:rPr>
          <w:i/>
          <w:sz w:val="24"/>
        </w:rPr>
        <w:t>S. paratyphi</w:t>
      </w:r>
      <w:r>
        <w:rPr>
          <w:sz w:val="24"/>
        </w:rPr>
        <w:t xml:space="preserve"> C but normal in </w:t>
      </w:r>
      <w:r>
        <w:rPr>
          <w:i/>
          <w:sz w:val="24"/>
        </w:rPr>
        <w:t>S. choleraesuis</w:t>
      </w:r>
      <w:r>
        <w:rPr/>
        <w:t>.</w:t>
      </w:r>
    </w:p>
    <w:tbl>
      <w:tblPr>
        <w:tblW w:w="798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548"/>
        <w:gridCol w:w="805"/>
        <w:gridCol w:w="4175"/>
      </w:tblGrid>
      <w:tr>
        <w:trPr>
          <w:trHeight w:val="285" w:hRule="atLeast"/>
        </w:trPr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. choleraesui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mbol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duct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16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15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lpdA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poamide dehydrogen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21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19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tfD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periplasmic fimbrial chapero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25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23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esJ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 cycl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3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29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afC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fimbriae usher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35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38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ssible outer membran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38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4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rpE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pE protein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44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46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aminoethylphosphonate transporter,ATPase component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46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48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rphogene; putative regulator of murein genes (BolA family)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47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50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baO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transcriptional regulator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56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58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imZ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58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60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transcriptional regulator (AraC/XylS family)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67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68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beS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molecular chaperone, DnaJ family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79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79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lrP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-rich repeat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86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85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dehydrogen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9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86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redoxin-1 homolog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94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89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bjY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17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47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crD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D family aminoglycoside/multidrug efflux pump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26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032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aa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33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37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39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3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fbK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von Willebrand factor, vWF type A doma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43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27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dehydratas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44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26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lkB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NA repair system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50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21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regulatory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51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20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inner membrane protein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5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20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alS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lR/LacI family transcriptional repressor of mgl opero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53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18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ohG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lipo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55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16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outer membran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56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15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MFS family transport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56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15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71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00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eeI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75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96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myA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plasmic alpha-amyl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75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96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liB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methylation of lysine residues in flagell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77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94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ell wall-associated hydrol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80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9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ecM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ytoplasmic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89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82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rmA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S rRNA m1G745 methyltransfer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92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79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ytoplasmic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03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69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inner membran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05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67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aldo/keto reductase family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07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65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hemo-receptor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14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58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NADP-dependent oxidoreduct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16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57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arU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S superfamily, nitrate extrusion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20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54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neH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min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2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53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deD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perme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22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52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membrane transport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26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48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periplasmic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37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37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diS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oprotein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38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36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Diguanylate cyclase/phosphodiesterase domain 1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40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35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  <w:lang w:val="it-IT"/>
              </w:rPr>
              <w:t>putative DNA/RNA non-specific endonucle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42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33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42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32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stB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ccinylarginine dihydrol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42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32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stA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ginine succinyltransferase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45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29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Methyl-accepting chemotaxis protein; Diguanylate cyclase/phosphodiesterase domain 1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46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28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eaN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76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54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15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huE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uter membrane receptor for Fe(III)-coprogen, Fe(III)-ferrioxamine B and Fe(III)-rhodotrulic acid uptake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59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10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syB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idic protein suppresses mutants lacking function of protein export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6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108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secreted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78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67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deoxy-7-phosphoheptulonate synth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79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68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ytoplasmic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80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70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ljA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gellar synthesis: repressor of fliC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85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74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onucleotide-diphosphate reductase alpha subunit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86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75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qaA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inner membran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88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77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aerobic nitric oxide reductase flavorubredoxin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96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85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3-polyprenyl-4-hydroxybenzoate decarboxyl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99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87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adenosine phosphosulfate reduct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0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90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MFS superfamily D-glucarate perme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02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90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HAAAP family, serine transport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19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306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  <w:t>putative NAD-dependent aldehyde dehydrogen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53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339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rkB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ribulokinase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59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345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tcR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ma N (sigma 54)-dependent regulator of rtcBA expressio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62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348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livF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affinity branched-chain amino acid transporter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68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354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dctA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ACS family C4-dicarboxylic acids transport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72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357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isC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otin sulfoxide reduct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77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362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mandelate racemase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81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365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pantothenoylcysteine synthase/decarboxyl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83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367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icI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alpha-xylosid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86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370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regulatory protein, gntR family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90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374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methylamine N-oxide reductase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17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395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permease of the Na+:galactoside symporter family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29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411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NA-damage-inducible protein F, induced by UV and mitomycin C; SOS, lexA regulo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33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415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35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417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di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ginine decarboxyl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38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419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hoN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specific acid phosphatase precursor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50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423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acetylmuramoyl-l-alanine amidase II, a murein hydrol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58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43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  <w:t>P-type ATPase, Mg2+ ATPase transporter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63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435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jhP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SAM-dependent methyltransfer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64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436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aspartyl dipeptidase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723</w:t>
            </w:r>
          </w:p>
        </w:tc>
        <w:tc>
          <w:tcPr>
            <w:tcW w:w="154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4435</w:t>
            </w:r>
          </w:p>
        </w:tc>
        <w:tc>
          <w:tcPr>
            <w:tcW w:w="80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17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lerance to colicin E2</w:t>
            </w:r>
          </w:p>
        </w:tc>
      </w:tr>
    </w:tbl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(C) List of genes that are inactivated in </w:t>
      </w:r>
      <w:r>
        <w:rPr>
          <w:i/>
          <w:sz w:val="24"/>
        </w:rPr>
        <w:t xml:space="preserve">S. choleraesuis </w:t>
      </w:r>
      <w:r>
        <w:rPr>
          <w:sz w:val="24"/>
        </w:rPr>
        <w:t xml:space="preserve">but normal in </w:t>
      </w:r>
      <w:r>
        <w:rPr>
          <w:i/>
          <w:sz w:val="24"/>
        </w:rPr>
        <w:t>S. paratyphi</w:t>
      </w:r>
      <w:r>
        <w:rPr/>
        <w:t xml:space="preserve"> C.</w:t>
      </w:r>
    </w:p>
    <w:tbl>
      <w:tblPr>
        <w:tblW w:w="897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980"/>
        <w:gridCol w:w="805"/>
        <w:gridCol w:w="4738"/>
      </w:tblGrid>
      <w:tr>
        <w:trPr>
          <w:trHeight w:val="285" w:hRule="atLeast"/>
        </w:trPr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. paratyphi</w:t>
            </w:r>
            <w:r>
              <w:rPr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. choleraesui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mbol</w:t>
            </w:r>
          </w:p>
        </w:tc>
        <w:tc>
          <w:tcPr>
            <w:tcW w:w="4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duct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0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8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transport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1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raB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ulokin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1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leuO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 transcriptional activator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2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4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utF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pper homeostasis protein CutF precursor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28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5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pB-lik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3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7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tbE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mbrial chaperon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36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7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ation efflux system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3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7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ation transport ATP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49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9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crR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tential acrAB operon repressor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5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9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bable secreted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5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9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cl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oxylate carbolig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5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imC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mbrial chaperon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5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3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6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9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bdR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zinc-dependant alcohol dehydrogenase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6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9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ag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microbial peptide resistance and lipid A acylation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66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9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hydrolase C-terminu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6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0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itB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trate utilization protein B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7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3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bfA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7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5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8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3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inner membran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8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9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fsA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ygen-insensitive NADPH nitroreduct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09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0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ukB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desin subunit B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0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deoxyribonucle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1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4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hscA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perone protein HscA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1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4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lipo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1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4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bpC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icillin-binding protein 1C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1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hdA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IDA autotransporter-lik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1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4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arQ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trate/nitrite sensor protein NarQ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2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utA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  <w:lang w:val="it-IT"/>
              </w:rPr>
              <w:t>putative ethanolamine utilization protein EutA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2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4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utC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hanolamine ammonia-lyase small subunit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2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4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utK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hanolamine utilization protein EutK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4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4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mrD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ymyxin B resistanc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4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3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fbG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4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0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4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5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spH2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-rich repeat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5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3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eiG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ester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5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2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6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2106_2152292 bp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duU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  <w:lang w:val="it-IT"/>
              </w:rPr>
              <w:t>putative propanediol utilization protein PduU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77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0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glucose-6-phosphate dehydrogen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8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2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93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4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ppB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bable cytochrome oxidase subunit II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9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0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ytochrome oxidase subunit I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19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3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genase-1 large chain (nifE hydrogenase)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0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3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vasin-lik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06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2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thiol peroxid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0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0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ybB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b561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1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2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ester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1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2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dcK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transfer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1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2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arZ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spiratory nitrate reductase 2 alpha cha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2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regulatory protein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23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voltage-gated ClC-type chloride channel ClcB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26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oxidoreduct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5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viM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virulence factor MviM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6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sialic acid transporter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6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2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sodium/glucose cotransporter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63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csB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mbrane protein, suppressor for copper-sensitivity B precursor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68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uu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  <w:t>ABC transporter ATP-binding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7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7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4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fiN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8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4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ljB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gellar biosynthesis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9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4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ssible membrane transport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9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2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ssible LysR-family transcriptional regulator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98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5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ytoplasmic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298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1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gcB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helic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0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4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ohM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inner membran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3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5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3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1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arD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-galactarate dehydrat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3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4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olP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hydropteroate synthase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46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5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crE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membrane protein affecting septum formation and cell membrane permeability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54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2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igA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surface-exposed virulenc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6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5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dihydroxyacid dehydrat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6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4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phosphotriester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6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6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livK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-specific binding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7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lpfC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 polar fimbrial outer membrane usher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7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6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iaS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-ribulose-5-phosphate 4-epimer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7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6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7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6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perme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8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1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transfer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8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6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icM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  <w:t>putative inner membrane transport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86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6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uhpC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gulatory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8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cmH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heme lyase subunit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394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7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51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0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8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urH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functionalphosphoribosylaminoimidazolecarboxamide formyltransferase/IMP cyclohydrol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0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7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ilvG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etolactate synthase II large subunit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0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7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rkH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  <w:t>trk system potassium uptak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1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7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ihG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acyltransfer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1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ihS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isomer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1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7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go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  <w:t>putative ABC transporter ATP-binding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2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8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2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8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flD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pyruvate formate lyase II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2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8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jbB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2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4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inner membrane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27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8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phage tai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3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5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5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8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jfC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5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8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ytfG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5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4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hydroorot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6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3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6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4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cytoplasmic protein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_4672</w:t>
            </w:r>
          </w:p>
        </w:tc>
        <w:tc>
          <w:tcPr>
            <w:tcW w:w="19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PS124</w:t>
            </w:r>
          </w:p>
        </w:tc>
        <w:tc>
          <w:tcPr>
            <w:tcW w:w="80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-</w:t>
            </w:r>
          </w:p>
        </w:tc>
        <w:tc>
          <w:tcPr>
            <w:tcW w:w="473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transcriptional regulator</w:t>
            </w:r>
          </w:p>
        </w:tc>
      </w:tr>
    </w:tbl>
    <w:p>
      <w:pPr>
        <w:pStyle w:val="Normal"/>
        <w:tabs>
          <w:tab w:val="clear" w:pos="420"/>
          <w:tab w:val="left" w:pos="5892" w:leader="none"/>
        </w:tabs>
        <w:spacing w:lineRule="auto" w:line="480" w:before="156" w:after="0"/>
        <w:jc w:val="left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  <w:lang w:val="en-CA"/>
        </w:rPr>
      </w:pPr>
      <w:r>
        <w:rPr>
          <w:b/>
          <w:sz w:val="24"/>
          <w:lang w:val="en-CA"/>
        </w:rPr>
      </w:r>
    </w:p>
    <w:sectPr>
      <w:type w:val="nextPage"/>
      <w:pgSz w:w="11906" w:h="16838"/>
      <w:pgMar w:left="1247" w:right="124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6T23:51:00Z</dcterms:created>
  <dc:creator>Shu-Lin Liu</dc:creator>
  <dc:description/>
  <cp:keywords/>
  <dc:language>en-US</dc:language>
  <cp:lastModifiedBy>Shu-Lin Liu</cp:lastModifiedBy>
  <dcterms:modified xsi:type="dcterms:W3CDTF">2008-12-07T08:56:00Z</dcterms:modified>
  <cp:revision>5</cp:revision>
  <dc:subject/>
  <dc:title>Supplementary tables</dc:title>
</cp:coreProperties>
</file>